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9EF" w:rsidRPr="00371B95" w:rsidRDefault="00F339EF" w:rsidP="00777B0D">
      <w:pPr>
        <w:jc w:val="left"/>
        <w:rPr>
          <w:b/>
          <w:sz w:val="20"/>
        </w:rPr>
      </w:pPr>
      <w:r w:rsidRPr="00371B95">
        <w:rPr>
          <w:b/>
          <w:sz w:val="20"/>
        </w:rPr>
        <w:t xml:space="preserve">Supplementary Material </w:t>
      </w:r>
      <w:r w:rsidR="00453349">
        <w:rPr>
          <w:b/>
          <w:sz w:val="20"/>
        </w:rPr>
        <w:t>3</w:t>
      </w:r>
      <w:r w:rsidRPr="00371B95">
        <w:rPr>
          <w:b/>
          <w:sz w:val="20"/>
        </w:rPr>
        <w:t xml:space="preserve"> - Mixed Methods Appraisal Tool Overview</w:t>
      </w:r>
    </w:p>
    <w:p w:rsidR="00F339EF" w:rsidRPr="00371B95" w:rsidRDefault="00F339EF" w:rsidP="00777B0D">
      <w:pPr>
        <w:jc w:val="left"/>
        <w:rPr>
          <w:sz w:val="20"/>
        </w:rPr>
      </w:pPr>
      <w:r w:rsidRPr="00371B95">
        <w:rPr>
          <w:sz w:val="20"/>
        </w:rPr>
        <w:t xml:space="preserve">In line with the recommended procedure for MMAT, if the article did not </w:t>
      </w:r>
      <w:r w:rsidR="00777B0D" w:rsidRPr="00371B95">
        <w:rPr>
          <w:sz w:val="20"/>
        </w:rPr>
        <w:t>fulfil</w:t>
      </w:r>
      <w:r w:rsidRPr="00371B95">
        <w:rPr>
          <w:sz w:val="20"/>
        </w:rPr>
        <w:t xml:space="preserve"> the initial </w:t>
      </w:r>
      <w:r w:rsidR="00777B0D" w:rsidRPr="00371B95">
        <w:rPr>
          <w:sz w:val="20"/>
        </w:rPr>
        <w:t>screening questions</w:t>
      </w:r>
      <w:r w:rsidRPr="00371B95">
        <w:rPr>
          <w:sz w:val="20"/>
        </w:rPr>
        <w:t xml:space="preserve">, it was deemed low quality and further appraisal was not performed. </w:t>
      </w:r>
    </w:p>
    <w:p w:rsidR="00F339EF" w:rsidRPr="00371B95" w:rsidRDefault="00F339EF" w:rsidP="00777B0D">
      <w:pPr>
        <w:jc w:val="left"/>
        <w:rPr>
          <w:sz w:val="20"/>
        </w:rPr>
      </w:pPr>
    </w:p>
    <w:p w:rsidR="00F829A0" w:rsidRPr="00371B95" w:rsidRDefault="00F339EF" w:rsidP="00777B0D">
      <w:pPr>
        <w:jc w:val="left"/>
        <w:rPr>
          <w:b/>
          <w:sz w:val="20"/>
        </w:rPr>
      </w:pPr>
      <w:r w:rsidRPr="00371B95">
        <w:rPr>
          <w:b/>
          <w:sz w:val="20"/>
        </w:rPr>
        <w:t xml:space="preserve">MMAT summary for </w:t>
      </w:r>
      <w:r w:rsidR="00777B0D" w:rsidRPr="00371B95">
        <w:rPr>
          <w:b/>
          <w:sz w:val="20"/>
        </w:rPr>
        <w:t>quantitative randomized controlled t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777B0D" w:rsidRPr="00371B95" w:rsidTr="004D212B">
        <w:trPr>
          <w:tblHeader/>
        </w:trPr>
        <w:tc>
          <w:tcPr>
            <w:tcW w:w="1743" w:type="dxa"/>
            <w:vMerge w:val="restart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tudy ID</w:t>
            </w:r>
          </w:p>
        </w:tc>
        <w:tc>
          <w:tcPr>
            <w:tcW w:w="3486" w:type="dxa"/>
            <w:gridSpan w:val="2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creening questions</w:t>
            </w:r>
          </w:p>
        </w:tc>
        <w:tc>
          <w:tcPr>
            <w:tcW w:w="8719" w:type="dxa"/>
            <w:gridSpan w:val="5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Quantitative randomized controlled trial-specific questions</w:t>
            </w:r>
          </w:p>
        </w:tc>
      </w:tr>
      <w:tr w:rsidR="00777B0D" w:rsidRPr="00371B95" w:rsidTr="004D212B">
        <w:trPr>
          <w:tblHeader/>
        </w:trPr>
        <w:tc>
          <w:tcPr>
            <w:tcW w:w="1743" w:type="dxa"/>
            <w:vMerge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</w:p>
        </w:tc>
        <w:tc>
          <w:tcPr>
            <w:tcW w:w="1743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re clear research questions?</w:t>
            </w:r>
          </w:p>
        </w:tc>
        <w:tc>
          <w:tcPr>
            <w:tcW w:w="1743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o the collected data allow to address the research questions?</w:t>
            </w:r>
          </w:p>
        </w:tc>
        <w:tc>
          <w:tcPr>
            <w:tcW w:w="1743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randomization appropriately performed?</w:t>
            </w:r>
          </w:p>
        </w:tc>
        <w:tc>
          <w:tcPr>
            <w:tcW w:w="1744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groups compared at baseline?</w:t>
            </w:r>
          </w:p>
        </w:tc>
        <w:tc>
          <w:tcPr>
            <w:tcW w:w="1744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re complete outcome data?</w:t>
            </w:r>
          </w:p>
        </w:tc>
        <w:tc>
          <w:tcPr>
            <w:tcW w:w="1744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outcome assessors blinded to the intervention provided?</w:t>
            </w:r>
          </w:p>
        </w:tc>
        <w:tc>
          <w:tcPr>
            <w:tcW w:w="1744" w:type="dxa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id the participants adhere to the assigned intervention?</w:t>
            </w:r>
          </w:p>
        </w:tc>
      </w:tr>
      <w:tr w:rsidR="00777B0D" w:rsidRPr="00371B95" w:rsidTr="00777B0D">
        <w:tc>
          <w:tcPr>
            <w:tcW w:w="1743" w:type="dxa"/>
          </w:tcPr>
          <w:p w:rsidR="00777B0D" w:rsidRPr="00371B95" w:rsidRDefault="00A95BCC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auermeister 2015</w:t>
            </w:r>
          </w:p>
        </w:tc>
        <w:tc>
          <w:tcPr>
            <w:tcW w:w="1743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4C2E4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777B0D">
        <w:tc>
          <w:tcPr>
            <w:tcW w:w="1743" w:type="dxa"/>
          </w:tcPr>
          <w:p w:rsidR="00777B0D" w:rsidRPr="00371B95" w:rsidRDefault="00123BB8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MacGowan 2019</w:t>
            </w:r>
          </w:p>
        </w:tc>
        <w:tc>
          <w:tcPr>
            <w:tcW w:w="1743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9367EF" w:rsidRPr="00371B95" w:rsidTr="00777B0D">
        <w:tc>
          <w:tcPr>
            <w:tcW w:w="1743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Stephenson 2020</w:t>
            </w:r>
          </w:p>
        </w:tc>
        <w:tc>
          <w:tcPr>
            <w:tcW w:w="1743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9367EF" w:rsidRPr="00371B95" w:rsidRDefault="009367E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777B0D" w:rsidRPr="00371B95" w:rsidTr="00777B0D">
        <w:tc>
          <w:tcPr>
            <w:tcW w:w="1743" w:type="dxa"/>
          </w:tcPr>
          <w:p w:rsidR="00777B0D" w:rsidRPr="00371B95" w:rsidRDefault="00A51145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ang 2018</w:t>
            </w:r>
          </w:p>
        </w:tc>
        <w:tc>
          <w:tcPr>
            <w:tcW w:w="1743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25B45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777B0D" w:rsidRPr="00371B95" w:rsidTr="00777B0D">
        <w:tc>
          <w:tcPr>
            <w:tcW w:w="1743" w:type="dxa"/>
          </w:tcPr>
          <w:p w:rsidR="00777B0D" w:rsidRPr="00371B95" w:rsidRDefault="00A51145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lson 2017</w:t>
            </w:r>
          </w:p>
        </w:tc>
        <w:tc>
          <w:tcPr>
            <w:tcW w:w="1743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25B45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8047F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777B0D" w:rsidRPr="00371B95" w:rsidTr="00777B0D">
        <w:tc>
          <w:tcPr>
            <w:tcW w:w="1743" w:type="dxa"/>
          </w:tcPr>
          <w:p w:rsidR="00777B0D" w:rsidRPr="00371B95" w:rsidRDefault="00A51145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tzel 2019</w:t>
            </w:r>
          </w:p>
        </w:tc>
        <w:tc>
          <w:tcPr>
            <w:tcW w:w="1743" w:type="dxa"/>
          </w:tcPr>
          <w:p w:rsidR="00777B0D" w:rsidRPr="00371B95" w:rsidRDefault="00A57EEB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57EEB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57EEB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E6346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125B45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A57EEB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6E0760" w:rsidP="00777B0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A57EEB" w:rsidRPr="00371B95" w:rsidTr="00777B0D">
        <w:tc>
          <w:tcPr>
            <w:tcW w:w="1743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tzel 2021</w:t>
            </w:r>
          </w:p>
        </w:tc>
        <w:tc>
          <w:tcPr>
            <w:tcW w:w="1743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A57EEB" w:rsidRPr="00371B95" w:rsidRDefault="006E0760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A57EEB" w:rsidRPr="00371B95" w:rsidTr="00777B0D">
        <w:tc>
          <w:tcPr>
            <w:tcW w:w="1743" w:type="dxa"/>
          </w:tcPr>
          <w:p w:rsidR="00A57EEB" w:rsidRPr="00371B95" w:rsidRDefault="00A57EEB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ray 2018</w:t>
            </w:r>
          </w:p>
        </w:tc>
        <w:tc>
          <w:tcPr>
            <w:tcW w:w="1743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A57EEB" w:rsidRPr="00371B95" w:rsidRDefault="00125B45" w:rsidP="00A57EEB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</w:tbl>
    <w:p w:rsidR="00371B95" w:rsidRDefault="00371B95" w:rsidP="00777B0D">
      <w:pPr>
        <w:jc w:val="left"/>
        <w:rPr>
          <w:b/>
          <w:sz w:val="20"/>
        </w:rPr>
      </w:pPr>
    </w:p>
    <w:p w:rsidR="00371B95" w:rsidRDefault="00371B95">
      <w:pPr>
        <w:spacing w:after="160" w:line="276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777B0D" w:rsidRPr="00371B95" w:rsidRDefault="00777B0D" w:rsidP="00777B0D">
      <w:pPr>
        <w:jc w:val="left"/>
        <w:rPr>
          <w:b/>
          <w:sz w:val="20"/>
        </w:rPr>
      </w:pPr>
      <w:r w:rsidRPr="00371B95">
        <w:rPr>
          <w:b/>
          <w:sz w:val="20"/>
        </w:rPr>
        <w:lastRenderedPageBreak/>
        <w:t>MMAT summary for quantitative non-randomis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777B0D" w:rsidRPr="00371B95" w:rsidTr="004D212B">
        <w:trPr>
          <w:tblHeader/>
        </w:trPr>
        <w:tc>
          <w:tcPr>
            <w:tcW w:w="1743" w:type="dxa"/>
            <w:vMerge w:val="restart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tudy ID</w:t>
            </w:r>
          </w:p>
        </w:tc>
        <w:tc>
          <w:tcPr>
            <w:tcW w:w="3486" w:type="dxa"/>
            <w:gridSpan w:val="2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creening questions</w:t>
            </w:r>
          </w:p>
        </w:tc>
        <w:tc>
          <w:tcPr>
            <w:tcW w:w="8719" w:type="dxa"/>
            <w:gridSpan w:val="5"/>
          </w:tcPr>
          <w:p w:rsidR="00777B0D" w:rsidRPr="00371B95" w:rsidRDefault="00777B0D" w:rsidP="00777B0D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Quantitative non-randomized study-specific questions</w:t>
            </w:r>
          </w:p>
        </w:tc>
      </w:tr>
      <w:tr w:rsidR="00777B0D" w:rsidRPr="00371B95" w:rsidTr="004D212B">
        <w:trPr>
          <w:tblHeader/>
        </w:trPr>
        <w:tc>
          <w:tcPr>
            <w:tcW w:w="1743" w:type="dxa"/>
            <w:vMerge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re clear research questions?</w:t>
            </w: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o the collected data allow to address the research questions?</w:t>
            </w: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participants representative of the target population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measurements appropriate regarding both the outcome and intervention (or exposure)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re complete outcome data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confounders accounted for in the design analysis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uring the study period, is the intervention administered (or exposure occurred) as intended?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DA353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Anand 2017a</w:t>
            </w:r>
          </w:p>
        </w:tc>
        <w:tc>
          <w:tcPr>
            <w:tcW w:w="1743" w:type="dxa"/>
          </w:tcPr>
          <w:p w:rsidR="00777B0D" w:rsidRPr="00371B95" w:rsidRDefault="00DA353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DA353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DA353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DA353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DA3538" w:rsidP="00A435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DA353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Anand 2017b</w:t>
            </w:r>
          </w:p>
        </w:tc>
        <w:tc>
          <w:tcPr>
            <w:tcW w:w="1743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435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C679F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Chasco 2021</w:t>
            </w:r>
          </w:p>
        </w:tc>
        <w:tc>
          <w:tcPr>
            <w:tcW w:w="1743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C679F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Cohen 2017</w:t>
            </w:r>
          </w:p>
        </w:tc>
        <w:tc>
          <w:tcPr>
            <w:tcW w:w="1743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53492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Fuchs 2018</w:t>
            </w:r>
          </w:p>
        </w:tc>
        <w:tc>
          <w:tcPr>
            <w:tcW w:w="1743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696C3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Gilbert 2019b</w:t>
            </w:r>
          </w:p>
        </w:tc>
        <w:tc>
          <w:tcPr>
            <w:tcW w:w="1743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C70F6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123BB8" w:rsidRPr="00371B95" w:rsidTr="00A37498">
        <w:tc>
          <w:tcPr>
            <w:tcW w:w="1743" w:type="dxa"/>
          </w:tcPr>
          <w:p w:rsidR="00123BB8" w:rsidRPr="00371B95" w:rsidRDefault="00123BB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Page 2019</w:t>
            </w:r>
          </w:p>
        </w:tc>
        <w:tc>
          <w:tcPr>
            <w:tcW w:w="1743" w:type="dxa"/>
          </w:tcPr>
          <w:p w:rsidR="00123BB8" w:rsidRPr="00371B95" w:rsidRDefault="00D5742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123BB8" w:rsidRPr="00371B95" w:rsidRDefault="00D5742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123BB8" w:rsidRPr="00371B95" w:rsidTr="00A37498">
        <w:tc>
          <w:tcPr>
            <w:tcW w:w="1743" w:type="dxa"/>
          </w:tcPr>
          <w:p w:rsidR="00123BB8" w:rsidRPr="00371B95" w:rsidRDefault="00123BB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Phanuphack 2018</w:t>
            </w:r>
          </w:p>
        </w:tc>
        <w:tc>
          <w:tcPr>
            <w:tcW w:w="1743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123BB8" w:rsidRPr="00371B95" w:rsidRDefault="005F3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BC21BA" w:rsidRPr="00371B95" w:rsidTr="00A37498">
        <w:tc>
          <w:tcPr>
            <w:tcW w:w="1743" w:type="dxa"/>
          </w:tcPr>
          <w:p w:rsidR="00BC21BA" w:rsidRPr="00371B95" w:rsidRDefault="00BC21B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Refugio 2019</w:t>
            </w:r>
          </w:p>
        </w:tc>
        <w:tc>
          <w:tcPr>
            <w:tcW w:w="1743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BC21BA" w:rsidRPr="00371B95" w:rsidTr="00A37498">
        <w:tc>
          <w:tcPr>
            <w:tcW w:w="1743" w:type="dxa"/>
          </w:tcPr>
          <w:p w:rsidR="00BC21BA" w:rsidRPr="00371B95" w:rsidRDefault="00BC21B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Salway 2019</w:t>
            </w:r>
          </w:p>
        </w:tc>
        <w:tc>
          <w:tcPr>
            <w:tcW w:w="1743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C21BA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681B67" w:rsidRPr="00371B95" w:rsidTr="00A37498">
        <w:tc>
          <w:tcPr>
            <w:tcW w:w="1743" w:type="dxa"/>
          </w:tcPr>
          <w:p w:rsidR="00681B67" w:rsidRPr="00371B95" w:rsidRDefault="00681B67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Stekler 2018</w:t>
            </w:r>
          </w:p>
        </w:tc>
        <w:tc>
          <w:tcPr>
            <w:tcW w:w="1743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681B67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51145" w:rsidRPr="00371B95" w:rsidTr="00A37498">
        <w:tc>
          <w:tcPr>
            <w:tcW w:w="1743" w:type="dxa"/>
          </w:tcPr>
          <w:p w:rsidR="00A51145" w:rsidRPr="00371B95" w:rsidRDefault="00A5114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Syred 2019</w:t>
            </w:r>
          </w:p>
        </w:tc>
        <w:tc>
          <w:tcPr>
            <w:tcW w:w="1743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51145" w:rsidRPr="00371B95" w:rsidRDefault="000215C5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</w:tbl>
    <w:p w:rsidR="00777B0D" w:rsidRPr="00371B95" w:rsidRDefault="00777B0D" w:rsidP="00777B0D">
      <w:pPr>
        <w:jc w:val="left"/>
        <w:rPr>
          <w:sz w:val="20"/>
        </w:rPr>
      </w:pPr>
    </w:p>
    <w:p w:rsidR="00FE7290" w:rsidRPr="00371B95" w:rsidRDefault="00FE7290">
      <w:pPr>
        <w:spacing w:after="160" w:line="276" w:lineRule="auto"/>
        <w:rPr>
          <w:b/>
          <w:sz w:val="20"/>
        </w:rPr>
      </w:pPr>
      <w:r w:rsidRPr="00371B95">
        <w:rPr>
          <w:b/>
          <w:sz w:val="20"/>
        </w:rPr>
        <w:br w:type="page"/>
      </w:r>
    </w:p>
    <w:p w:rsidR="00777B0D" w:rsidRPr="00371B95" w:rsidRDefault="00777B0D" w:rsidP="00777B0D">
      <w:pPr>
        <w:jc w:val="left"/>
        <w:rPr>
          <w:b/>
          <w:sz w:val="20"/>
        </w:rPr>
      </w:pPr>
      <w:r w:rsidRPr="00371B95">
        <w:rPr>
          <w:b/>
          <w:sz w:val="20"/>
        </w:rPr>
        <w:lastRenderedPageBreak/>
        <w:t>MMAT summary for quantitative descrip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777B0D" w:rsidRPr="00371B95" w:rsidTr="004D212B">
        <w:trPr>
          <w:tblHeader/>
        </w:trPr>
        <w:tc>
          <w:tcPr>
            <w:tcW w:w="1743" w:type="dxa"/>
            <w:vMerge w:val="restart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tudy ID</w:t>
            </w:r>
          </w:p>
        </w:tc>
        <w:tc>
          <w:tcPr>
            <w:tcW w:w="3486" w:type="dxa"/>
            <w:gridSpan w:val="2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creening questions</w:t>
            </w:r>
          </w:p>
        </w:tc>
        <w:tc>
          <w:tcPr>
            <w:tcW w:w="8719" w:type="dxa"/>
            <w:gridSpan w:val="5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Quantitative descriptive study-specific questions</w:t>
            </w:r>
          </w:p>
        </w:tc>
      </w:tr>
      <w:tr w:rsidR="00777B0D" w:rsidRPr="00371B95" w:rsidTr="004D212B">
        <w:trPr>
          <w:tblHeader/>
        </w:trPr>
        <w:tc>
          <w:tcPr>
            <w:tcW w:w="1743" w:type="dxa"/>
            <w:vMerge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re clear research questions?</w:t>
            </w: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o the collected data allow to address the research questions?</w:t>
            </w: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sampling strategy relevant to address the research question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sample representative of the total population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measurements appropriate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risk of nonresponse bias low?</w:t>
            </w:r>
          </w:p>
        </w:tc>
        <w:tc>
          <w:tcPr>
            <w:tcW w:w="1744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statistical analysis appropriate to answer the research question?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alán 2020</w:t>
            </w:r>
          </w:p>
        </w:tc>
        <w:tc>
          <w:tcPr>
            <w:tcW w:w="1743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</w:t>
            </w:r>
            <w:r w:rsidR="00EF64D2" w:rsidRPr="00371B95">
              <w:rPr>
                <w:sz w:val="20"/>
              </w:rPr>
              <w:t>es</w:t>
            </w:r>
          </w:p>
        </w:tc>
        <w:tc>
          <w:tcPr>
            <w:tcW w:w="1743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</w:t>
            </w:r>
            <w:r w:rsidR="00EF64D2" w:rsidRPr="00371B95">
              <w:rPr>
                <w:sz w:val="20"/>
              </w:rPr>
              <w:t>es</w:t>
            </w:r>
          </w:p>
        </w:tc>
        <w:tc>
          <w:tcPr>
            <w:tcW w:w="1743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95BC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alán 2021</w:t>
            </w:r>
          </w:p>
        </w:tc>
        <w:tc>
          <w:tcPr>
            <w:tcW w:w="1743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araitser 2019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iello 2021a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</w:t>
            </w:r>
            <w:r w:rsidR="00EF64D2" w:rsidRPr="00371B95">
              <w:rPr>
                <w:sz w:val="20"/>
              </w:rPr>
              <w:t>es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</w:t>
            </w:r>
            <w:r w:rsidR="00EF64D2" w:rsidRPr="00371B95">
              <w:rPr>
                <w:sz w:val="20"/>
              </w:rPr>
              <w:t>es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iello 2021b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C679F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Chan 2021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5A440F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23024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23024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777B0D" w:rsidRPr="00371B95" w:rsidRDefault="0023024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23024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777B0D" w:rsidRPr="00371B95" w:rsidRDefault="0023024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C679F6" w:rsidRPr="00371B95" w:rsidTr="00A37498">
        <w:tc>
          <w:tcPr>
            <w:tcW w:w="1743" w:type="dxa"/>
          </w:tcPr>
          <w:p w:rsidR="00C679F6" w:rsidRPr="00371B95" w:rsidRDefault="00C679F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Daniels 2016</w:t>
            </w:r>
          </w:p>
        </w:tc>
        <w:tc>
          <w:tcPr>
            <w:tcW w:w="1743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C679F6" w:rsidRPr="00371B95" w:rsidTr="00A37498">
        <w:tc>
          <w:tcPr>
            <w:tcW w:w="1743" w:type="dxa"/>
          </w:tcPr>
          <w:p w:rsidR="00C679F6" w:rsidRPr="00371B95" w:rsidRDefault="00C679F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De Boni 2019</w:t>
            </w:r>
          </w:p>
        </w:tc>
        <w:tc>
          <w:tcPr>
            <w:tcW w:w="1743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C679F6" w:rsidRPr="00371B95" w:rsidRDefault="00470DA4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Elliot 2016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Finkenflügel 2019</w:t>
            </w:r>
          </w:p>
        </w:tc>
        <w:tc>
          <w:tcPr>
            <w:tcW w:w="1743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91552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Gilbert 2017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Gilbert 2018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Guinness 2018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AB4D06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He 2018</w:t>
            </w:r>
          </w:p>
        </w:tc>
        <w:tc>
          <w:tcPr>
            <w:tcW w:w="1743" w:type="dxa"/>
          </w:tcPr>
          <w:p w:rsidR="00470DA4" w:rsidRPr="00371B95" w:rsidRDefault="00C73C7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C73C7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0C258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0C258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0C258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0C258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470DA4" w:rsidRPr="00371B95" w:rsidRDefault="000C2580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He 2019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Hoth 2019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lastRenderedPageBreak/>
              <w:t>Huang 2016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470DA4" w:rsidRPr="00371B95" w:rsidRDefault="00AF5D2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Jackman 2018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Jin 2018</w:t>
            </w:r>
          </w:p>
        </w:tc>
        <w:tc>
          <w:tcPr>
            <w:tcW w:w="1743" w:type="dxa"/>
          </w:tcPr>
          <w:p w:rsidR="00470DA4" w:rsidRPr="00371B95" w:rsidRDefault="00C73C7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C73C7E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AE52EC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E52EC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AE52EC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AE52EC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470DA4" w:rsidRPr="00371B95" w:rsidRDefault="00AE52EC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470DA4" w:rsidRPr="00371B95" w:rsidTr="00A37498"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Liu 2021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470DA4" w:rsidRPr="00371B95" w:rsidRDefault="00470DA4" w:rsidP="00470DA4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E52EC" w:rsidRPr="00371B95" w:rsidTr="00A37498"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Maksut 2016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E52EC" w:rsidRPr="00371B95" w:rsidTr="00A37498"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Manavi 2017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E52EC" w:rsidRPr="00371B95" w:rsidTr="00A37498"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Mitchell 2018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E52EC" w:rsidRPr="00371B95" w:rsidTr="00A37498"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Menza 2021</w:t>
            </w:r>
          </w:p>
        </w:tc>
        <w:tc>
          <w:tcPr>
            <w:tcW w:w="1743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E52EC" w:rsidRPr="00371B95" w:rsidTr="00A37498">
        <w:tc>
          <w:tcPr>
            <w:tcW w:w="1743" w:type="dxa"/>
          </w:tcPr>
          <w:p w:rsidR="00AE52EC" w:rsidRPr="00371B95" w:rsidRDefault="00AE52EC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Polilli 2016</w:t>
            </w:r>
          </w:p>
        </w:tc>
        <w:tc>
          <w:tcPr>
            <w:tcW w:w="1743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E52EC" w:rsidRPr="00371B95" w:rsidRDefault="00B448AD" w:rsidP="00AE52EC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B448AD" w:rsidRPr="00371B95" w:rsidTr="00A37498"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Rosengren 2016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B448AD" w:rsidRPr="00371B95" w:rsidTr="00A37498"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Siegler 2019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B448AD" w:rsidRPr="00371B95" w:rsidTr="00A37498"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Sullivan 2017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B448AD" w:rsidRPr="00371B95" w:rsidTr="00A37498"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oywodt 2014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B448AD" w:rsidRPr="00371B95" w:rsidTr="00A37498"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Xia 2018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B448AD" w:rsidRPr="00371B95" w:rsidRDefault="00B448AD" w:rsidP="00B448AD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</w:tbl>
    <w:p w:rsidR="00F339EF" w:rsidRPr="00371B95" w:rsidRDefault="00F339EF" w:rsidP="00777B0D">
      <w:pPr>
        <w:jc w:val="left"/>
        <w:rPr>
          <w:sz w:val="20"/>
        </w:rPr>
      </w:pPr>
    </w:p>
    <w:p w:rsidR="00FE7290" w:rsidRPr="00371B95" w:rsidRDefault="00FE7290">
      <w:pPr>
        <w:spacing w:after="160" w:line="276" w:lineRule="auto"/>
        <w:rPr>
          <w:b/>
          <w:sz w:val="20"/>
        </w:rPr>
      </w:pPr>
      <w:r w:rsidRPr="00371B95">
        <w:rPr>
          <w:b/>
          <w:sz w:val="20"/>
        </w:rPr>
        <w:br w:type="page"/>
      </w:r>
    </w:p>
    <w:p w:rsidR="00F339EF" w:rsidRPr="00371B95" w:rsidRDefault="00F339EF" w:rsidP="00777B0D">
      <w:pPr>
        <w:jc w:val="left"/>
        <w:rPr>
          <w:b/>
          <w:sz w:val="20"/>
        </w:rPr>
      </w:pPr>
      <w:r w:rsidRPr="00371B95">
        <w:rPr>
          <w:b/>
          <w:sz w:val="20"/>
        </w:rPr>
        <w:lastRenderedPageBreak/>
        <w:t>MMAT summary for 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777B0D" w:rsidRPr="00371B95" w:rsidTr="004D212B">
        <w:trPr>
          <w:tblHeader/>
        </w:trPr>
        <w:tc>
          <w:tcPr>
            <w:tcW w:w="1743" w:type="dxa"/>
            <w:vMerge w:val="restart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tudy ID</w:t>
            </w:r>
          </w:p>
        </w:tc>
        <w:tc>
          <w:tcPr>
            <w:tcW w:w="3486" w:type="dxa"/>
            <w:gridSpan w:val="2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creening questions</w:t>
            </w:r>
          </w:p>
        </w:tc>
        <w:tc>
          <w:tcPr>
            <w:tcW w:w="8719" w:type="dxa"/>
            <w:gridSpan w:val="5"/>
          </w:tcPr>
          <w:p w:rsidR="00777B0D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Qualitative study</w:t>
            </w:r>
            <w:r w:rsidR="00777B0D" w:rsidRPr="00371B95">
              <w:rPr>
                <w:b/>
                <w:sz w:val="20"/>
              </w:rPr>
              <w:t>-specific questions</w:t>
            </w:r>
          </w:p>
        </w:tc>
      </w:tr>
      <w:tr w:rsidR="00777B0D" w:rsidRPr="00371B95" w:rsidTr="004D212B">
        <w:trPr>
          <w:tblHeader/>
        </w:trPr>
        <w:tc>
          <w:tcPr>
            <w:tcW w:w="1743" w:type="dxa"/>
            <w:vMerge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re clear research questions?</w:t>
            </w:r>
          </w:p>
        </w:tc>
        <w:tc>
          <w:tcPr>
            <w:tcW w:w="1743" w:type="dxa"/>
          </w:tcPr>
          <w:p w:rsidR="00777B0D" w:rsidRPr="00371B95" w:rsidRDefault="00777B0D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o the collected data allow to address the research questions?</w:t>
            </w:r>
          </w:p>
        </w:tc>
        <w:tc>
          <w:tcPr>
            <w:tcW w:w="1743" w:type="dxa"/>
          </w:tcPr>
          <w:p w:rsidR="00777B0D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qualitative approach appropriate to answer the research question?</w:t>
            </w:r>
          </w:p>
        </w:tc>
        <w:tc>
          <w:tcPr>
            <w:tcW w:w="1744" w:type="dxa"/>
          </w:tcPr>
          <w:p w:rsidR="00777B0D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qualitative data collection methods adequate to address the research question?</w:t>
            </w:r>
          </w:p>
        </w:tc>
        <w:tc>
          <w:tcPr>
            <w:tcW w:w="1744" w:type="dxa"/>
          </w:tcPr>
          <w:p w:rsidR="00777B0D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findings adequately derived from the data?</w:t>
            </w:r>
          </w:p>
        </w:tc>
        <w:tc>
          <w:tcPr>
            <w:tcW w:w="1744" w:type="dxa"/>
          </w:tcPr>
          <w:p w:rsidR="00777B0D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 interpretation of results sufficiently substantiated by data?</w:t>
            </w:r>
          </w:p>
        </w:tc>
        <w:tc>
          <w:tcPr>
            <w:tcW w:w="1744" w:type="dxa"/>
          </w:tcPr>
          <w:p w:rsidR="00777B0D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re coherence between qualitative data sources, collection, analysis and interpretation?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rFonts w:cs="Calibri"/>
                <w:sz w:val="20"/>
              </w:rPr>
              <w:t>Balán 2020</w:t>
            </w:r>
          </w:p>
        </w:tc>
        <w:tc>
          <w:tcPr>
            <w:tcW w:w="1743" w:type="dxa"/>
          </w:tcPr>
          <w:p w:rsidR="00777B0D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01266D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EF64D2" w:rsidRPr="00371B95" w:rsidTr="00A37498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rFonts w:cs="Calibri"/>
                <w:sz w:val="20"/>
              </w:rPr>
            </w:pPr>
            <w:r w:rsidRPr="00371B95">
              <w:rPr>
                <w:rFonts w:cs="Calibri"/>
                <w:sz w:val="20"/>
              </w:rPr>
              <w:t>Balán 2021</w:t>
            </w:r>
          </w:p>
        </w:tc>
        <w:tc>
          <w:tcPr>
            <w:tcW w:w="1743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EF64D2" w:rsidRPr="00371B95" w:rsidRDefault="00EF64D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iello 2021a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C679F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Chasco 2021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7E437A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337716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534922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Fuchs 2018</w:t>
            </w:r>
          </w:p>
        </w:tc>
        <w:tc>
          <w:tcPr>
            <w:tcW w:w="1743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4D212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696C32">
        <w:tc>
          <w:tcPr>
            <w:tcW w:w="1743" w:type="dxa"/>
          </w:tcPr>
          <w:p w:rsidR="00777B0D" w:rsidRPr="00371B95" w:rsidRDefault="00696C32" w:rsidP="00696C3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Hottes 2012</w:t>
            </w:r>
          </w:p>
        </w:tc>
        <w:tc>
          <w:tcPr>
            <w:tcW w:w="1743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777B0D" w:rsidRPr="00371B95" w:rsidTr="00A37498">
        <w:tc>
          <w:tcPr>
            <w:tcW w:w="1743" w:type="dxa"/>
          </w:tcPr>
          <w:p w:rsidR="00777B0D" w:rsidRPr="00371B95" w:rsidRDefault="00572DE0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Hughes 2021</w:t>
            </w:r>
          </w:p>
        </w:tc>
        <w:tc>
          <w:tcPr>
            <w:tcW w:w="1743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777B0D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572DE0" w:rsidRPr="00371B95" w:rsidTr="00A37498">
        <w:tc>
          <w:tcPr>
            <w:tcW w:w="1743" w:type="dxa"/>
          </w:tcPr>
          <w:p w:rsidR="00572DE0" w:rsidRPr="00371B95" w:rsidRDefault="00572DE0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Jackman 2018</w:t>
            </w:r>
          </w:p>
        </w:tc>
        <w:tc>
          <w:tcPr>
            <w:tcW w:w="1743" w:type="dxa"/>
          </w:tcPr>
          <w:p w:rsidR="00572DE0" w:rsidRPr="00371B95" w:rsidRDefault="00CE04F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572DE0" w:rsidRPr="00371B95" w:rsidRDefault="00CE04F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572DE0" w:rsidRPr="00371B95" w:rsidRDefault="00CE04F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572DE0" w:rsidRPr="00371B95" w:rsidRDefault="00C24473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572DE0" w:rsidRPr="00371B95" w:rsidRDefault="00C24473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572DE0" w:rsidRPr="00371B95" w:rsidRDefault="00C24473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572DE0" w:rsidRPr="00371B95" w:rsidRDefault="00C24473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37498" w:rsidRPr="00371B95" w:rsidTr="00A37498"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Knight 2019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37498" w:rsidRPr="00371B95" w:rsidTr="00A37498"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Koester 2020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37498" w:rsidRPr="00371B95" w:rsidTr="00A37498"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Lessard 2019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37498" w:rsidRPr="00371B95" w:rsidTr="00A37498"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Liu 2021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A37498" w:rsidRPr="00371B95" w:rsidTr="00A37498"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tzel 2019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A37498" w:rsidRPr="00371B95" w:rsidTr="00A37498"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tzel 2021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3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1744" w:type="dxa"/>
          </w:tcPr>
          <w:p w:rsidR="00A37498" w:rsidRPr="00371B95" w:rsidRDefault="00A37498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</w:tbl>
    <w:p w:rsidR="00777B0D" w:rsidRPr="00371B95" w:rsidRDefault="00777B0D" w:rsidP="00777B0D">
      <w:pPr>
        <w:jc w:val="left"/>
        <w:rPr>
          <w:b/>
          <w:sz w:val="20"/>
        </w:rPr>
      </w:pPr>
      <w:bookmarkStart w:id="0" w:name="_GoBack"/>
      <w:bookmarkEnd w:id="0"/>
      <w:r w:rsidRPr="00371B95">
        <w:rPr>
          <w:b/>
          <w:sz w:val="20"/>
        </w:rPr>
        <w:lastRenderedPageBreak/>
        <w:t>MMAT summary for mixed methods studies</w:t>
      </w:r>
    </w:p>
    <w:p w:rsidR="00777B0D" w:rsidRPr="00371B95" w:rsidRDefault="00777B0D" w:rsidP="00777B0D">
      <w:pPr>
        <w:jc w:val="left"/>
        <w:rPr>
          <w:sz w:val="20"/>
        </w:rPr>
      </w:pPr>
      <w:r w:rsidRPr="00371B95">
        <w:rPr>
          <w:sz w:val="20"/>
        </w:rPr>
        <w:t>Note: quality appraisal was conducted for the specific methods used in these mixed methods studies in the preceding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654"/>
        <w:gridCol w:w="2110"/>
        <w:gridCol w:w="2110"/>
        <w:gridCol w:w="2110"/>
        <w:gridCol w:w="2110"/>
        <w:gridCol w:w="2111"/>
      </w:tblGrid>
      <w:tr w:rsidR="00FE7290" w:rsidRPr="00371B95" w:rsidTr="004D212B">
        <w:trPr>
          <w:tblHeader/>
        </w:trPr>
        <w:tc>
          <w:tcPr>
            <w:tcW w:w="1743" w:type="dxa"/>
            <w:vMerge w:val="restart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Study ID</w:t>
            </w:r>
          </w:p>
        </w:tc>
        <w:tc>
          <w:tcPr>
            <w:tcW w:w="1654" w:type="dxa"/>
            <w:vMerge w:val="restart"/>
          </w:tcPr>
          <w:p w:rsidR="00FE7290" w:rsidRPr="00371B95" w:rsidRDefault="00A95BCC" w:rsidP="00A95BCC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MMAT methodology categories</w:t>
            </w:r>
            <w:r w:rsidR="00FE7290" w:rsidRPr="00371B95">
              <w:rPr>
                <w:b/>
                <w:sz w:val="20"/>
              </w:rPr>
              <w:t xml:space="preserve"> used</w:t>
            </w:r>
          </w:p>
        </w:tc>
        <w:tc>
          <w:tcPr>
            <w:tcW w:w="10551" w:type="dxa"/>
            <w:gridSpan w:val="5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Mixed methods-specific questions</w:t>
            </w:r>
          </w:p>
        </w:tc>
      </w:tr>
      <w:tr w:rsidR="00FE7290" w:rsidRPr="00371B95" w:rsidTr="004D212B">
        <w:trPr>
          <w:tblHeader/>
        </w:trPr>
        <w:tc>
          <w:tcPr>
            <w:tcW w:w="1743" w:type="dxa"/>
            <w:vMerge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</w:p>
        </w:tc>
        <w:tc>
          <w:tcPr>
            <w:tcW w:w="1654" w:type="dxa"/>
            <w:vMerge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</w:p>
        </w:tc>
        <w:tc>
          <w:tcPr>
            <w:tcW w:w="2110" w:type="dxa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Is there an adequate rationale for using a mixed methods design to address the research question?</w:t>
            </w:r>
          </w:p>
        </w:tc>
        <w:tc>
          <w:tcPr>
            <w:tcW w:w="2110" w:type="dxa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different components of the study effectively integrated to answer the research question?</w:t>
            </w:r>
          </w:p>
        </w:tc>
        <w:tc>
          <w:tcPr>
            <w:tcW w:w="2110" w:type="dxa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the outputs of the integration of qualitative and quantitative components adequately interpreted?</w:t>
            </w:r>
          </w:p>
        </w:tc>
        <w:tc>
          <w:tcPr>
            <w:tcW w:w="2110" w:type="dxa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Are divergences and inconsistencies between qualitative and quantitative research adequately addressed?</w:t>
            </w:r>
          </w:p>
        </w:tc>
        <w:tc>
          <w:tcPr>
            <w:tcW w:w="2111" w:type="dxa"/>
          </w:tcPr>
          <w:p w:rsidR="00FE7290" w:rsidRPr="00371B95" w:rsidRDefault="00FE7290" w:rsidP="00A37498">
            <w:pPr>
              <w:jc w:val="left"/>
              <w:rPr>
                <w:b/>
                <w:sz w:val="20"/>
              </w:rPr>
            </w:pPr>
            <w:r w:rsidRPr="00371B95">
              <w:rPr>
                <w:b/>
                <w:sz w:val="20"/>
              </w:rPr>
              <w:t>Do the different components of the study adhere to the quality criteria of each tradition of the methods involved?</w:t>
            </w:r>
          </w:p>
        </w:tc>
      </w:tr>
      <w:tr w:rsidR="00FE7290" w:rsidRPr="00371B95" w:rsidTr="00FE7290">
        <w:tc>
          <w:tcPr>
            <w:tcW w:w="1743" w:type="dxa"/>
          </w:tcPr>
          <w:p w:rsidR="00FE7290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rFonts w:cs="Calibri"/>
                <w:sz w:val="20"/>
              </w:rPr>
              <w:t>Balán 2020</w:t>
            </w:r>
          </w:p>
        </w:tc>
        <w:tc>
          <w:tcPr>
            <w:tcW w:w="1654" w:type="dxa"/>
          </w:tcPr>
          <w:p w:rsidR="00FE7290" w:rsidRPr="00371B95" w:rsidRDefault="00A95BCC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ntitative descriptive and qualitative</w:t>
            </w:r>
          </w:p>
        </w:tc>
        <w:tc>
          <w:tcPr>
            <w:tcW w:w="2110" w:type="dxa"/>
          </w:tcPr>
          <w:p w:rsidR="00FE7290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FE7290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FE7290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  <w:tc>
          <w:tcPr>
            <w:tcW w:w="2110" w:type="dxa"/>
          </w:tcPr>
          <w:p w:rsidR="00FE7290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FE7290" w:rsidRPr="00371B95" w:rsidRDefault="009E749B" w:rsidP="00A37498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o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rFonts w:cs="Calibri"/>
                <w:sz w:val="20"/>
              </w:rPr>
              <w:t>Balán 2021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ntitative descriptive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Biello 2021a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ntitative descriptive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Chasco 2021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ntitative non-randomised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lastRenderedPageBreak/>
              <w:t>Fuchs 2018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ntitative non-randomised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Jackman 2018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ntitative descriptive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Liu 2021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Qualitative and descriptive quant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tzel 2019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RCT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  <w:tr w:rsidR="00EF64D2" w:rsidRPr="00371B95" w:rsidTr="00FE7290">
        <w:tc>
          <w:tcPr>
            <w:tcW w:w="1743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Witzel 2021</w:t>
            </w:r>
          </w:p>
        </w:tc>
        <w:tc>
          <w:tcPr>
            <w:tcW w:w="1654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RCT and qualitative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Yes</w:t>
            </w:r>
          </w:p>
        </w:tc>
        <w:tc>
          <w:tcPr>
            <w:tcW w:w="2110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N/A</w:t>
            </w:r>
          </w:p>
        </w:tc>
        <w:tc>
          <w:tcPr>
            <w:tcW w:w="2111" w:type="dxa"/>
          </w:tcPr>
          <w:p w:rsidR="00EF64D2" w:rsidRPr="00371B95" w:rsidRDefault="00EF64D2" w:rsidP="00EF64D2">
            <w:pPr>
              <w:jc w:val="left"/>
              <w:rPr>
                <w:sz w:val="20"/>
              </w:rPr>
            </w:pPr>
            <w:r w:rsidRPr="00371B95">
              <w:rPr>
                <w:sz w:val="20"/>
              </w:rPr>
              <w:t>Unclear</w:t>
            </w:r>
          </w:p>
        </w:tc>
      </w:tr>
    </w:tbl>
    <w:p w:rsidR="00777B0D" w:rsidRPr="00371B95" w:rsidRDefault="00777B0D">
      <w:pPr>
        <w:jc w:val="left"/>
        <w:rPr>
          <w:b/>
          <w:sz w:val="20"/>
        </w:rPr>
      </w:pPr>
    </w:p>
    <w:sectPr w:rsidR="00777B0D" w:rsidRPr="00371B95" w:rsidSect="00F339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9EF"/>
    <w:rsid w:val="0001266D"/>
    <w:rsid w:val="000215C5"/>
    <w:rsid w:val="000A7756"/>
    <w:rsid w:val="000C2580"/>
    <w:rsid w:val="001129E1"/>
    <w:rsid w:val="00123BB8"/>
    <w:rsid w:val="00125B45"/>
    <w:rsid w:val="0018047F"/>
    <w:rsid w:val="001E6346"/>
    <w:rsid w:val="0023024D"/>
    <w:rsid w:val="00337716"/>
    <w:rsid w:val="00371B95"/>
    <w:rsid w:val="00397EC2"/>
    <w:rsid w:val="004168D9"/>
    <w:rsid w:val="00453349"/>
    <w:rsid w:val="00470DA4"/>
    <w:rsid w:val="0048146C"/>
    <w:rsid w:val="004A5E9A"/>
    <w:rsid w:val="004C2E4F"/>
    <w:rsid w:val="004D212B"/>
    <w:rsid w:val="00534922"/>
    <w:rsid w:val="00572DE0"/>
    <w:rsid w:val="005A440F"/>
    <w:rsid w:val="005F3498"/>
    <w:rsid w:val="00681B67"/>
    <w:rsid w:val="00696C32"/>
    <w:rsid w:val="006C161C"/>
    <w:rsid w:val="006E0760"/>
    <w:rsid w:val="006F762B"/>
    <w:rsid w:val="00777B0D"/>
    <w:rsid w:val="007E0F6B"/>
    <w:rsid w:val="007E437A"/>
    <w:rsid w:val="00807335"/>
    <w:rsid w:val="00895A15"/>
    <w:rsid w:val="00915520"/>
    <w:rsid w:val="009367EF"/>
    <w:rsid w:val="009554D7"/>
    <w:rsid w:val="00956655"/>
    <w:rsid w:val="009E749B"/>
    <w:rsid w:val="00A37498"/>
    <w:rsid w:val="00A435D2"/>
    <w:rsid w:val="00A51145"/>
    <w:rsid w:val="00A57EEB"/>
    <w:rsid w:val="00A95BCC"/>
    <w:rsid w:val="00AB4D06"/>
    <w:rsid w:val="00AE52EC"/>
    <w:rsid w:val="00AF5D2E"/>
    <w:rsid w:val="00B448AD"/>
    <w:rsid w:val="00BC21BA"/>
    <w:rsid w:val="00BF5736"/>
    <w:rsid w:val="00C24473"/>
    <w:rsid w:val="00C679F6"/>
    <w:rsid w:val="00C70858"/>
    <w:rsid w:val="00C70F66"/>
    <w:rsid w:val="00C73C7E"/>
    <w:rsid w:val="00CE04FB"/>
    <w:rsid w:val="00D24823"/>
    <w:rsid w:val="00D5742C"/>
    <w:rsid w:val="00DA3538"/>
    <w:rsid w:val="00E20625"/>
    <w:rsid w:val="00E337C8"/>
    <w:rsid w:val="00E879CA"/>
    <w:rsid w:val="00EF64D2"/>
    <w:rsid w:val="00F148B7"/>
    <w:rsid w:val="00F339EF"/>
    <w:rsid w:val="00F829A0"/>
    <w:rsid w:val="00FE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D0B30"/>
  <w15:chartTrackingRefBased/>
  <w15:docId w15:val="{A8280869-36B0-46D6-AC09-C5CE1494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9E1"/>
    <w:pPr>
      <w:spacing w:after="0" w:line="360" w:lineRule="auto"/>
    </w:pPr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762B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762B"/>
    <w:pPr>
      <w:keepNext/>
      <w:keepLines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762B"/>
    <w:pPr>
      <w:keepNext/>
      <w:keepLines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762B"/>
    <w:pPr>
      <w:keepNext/>
      <w:keepLines/>
      <w:ind w:left="7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F762B"/>
    <w:pPr>
      <w:keepNext/>
      <w:keepLines/>
      <w:spacing w:before="40"/>
      <w:ind w:left="720"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62B"/>
    <w:rPr>
      <w:rFonts w:ascii="Segoe UI Light" w:eastAsiaTheme="majorEastAsia" w:hAnsi="Segoe UI Light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762B"/>
    <w:rPr>
      <w:rFonts w:ascii="Segoe UI Light" w:eastAsiaTheme="majorEastAsia" w:hAnsi="Segoe UI Light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762B"/>
    <w:rPr>
      <w:rFonts w:ascii="Segoe UI Light" w:eastAsiaTheme="majorEastAsia" w:hAnsi="Segoe UI Light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762B"/>
    <w:rPr>
      <w:rFonts w:ascii="Segoe UI Light" w:eastAsiaTheme="majorEastAsia" w:hAnsi="Segoe UI Light" w:cstheme="majorBidi"/>
      <w:b/>
      <w:i/>
      <w:iCs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A7756"/>
    <w:pPr>
      <w:contextualSpacing/>
      <w:jc w:val="center"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756"/>
    <w:rPr>
      <w:rFonts w:ascii="Ebrima" w:eastAsiaTheme="majorEastAsia" w:hAnsi="Ebrima" w:cstheme="majorBidi"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756"/>
    <w:pPr>
      <w:numPr>
        <w:ilvl w:val="1"/>
      </w:numPr>
      <w:jc w:val="center"/>
    </w:pPr>
    <w:rPr>
      <w:rFonts w:eastAsiaTheme="minorEastAsia"/>
      <w:color w:val="7F7F7F" w:themeColor="text1" w:themeTint="8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A7756"/>
    <w:rPr>
      <w:rFonts w:ascii="Ebrima" w:eastAsiaTheme="minorEastAsia" w:hAnsi="Ebrima"/>
      <w:color w:val="7F7F7F" w:themeColor="text1" w:themeTint="80"/>
      <w:spacing w:val="15"/>
    </w:rPr>
  </w:style>
  <w:style w:type="character" w:customStyle="1" w:styleId="Heading5Char">
    <w:name w:val="Heading 5 Char"/>
    <w:basedOn w:val="DefaultParagraphFont"/>
    <w:link w:val="Heading5"/>
    <w:uiPriority w:val="9"/>
    <w:rsid w:val="006F762B"/>
    <w:rPr>
      <w:rFonts w:ascii="Segoe UI Light" w:eastAsiaTheme="majorEastAsia" w:hAnsi="Segoe UI Light" w:cstheme="majorBidi"/>
      <w:i/>
      <w:sz w:val="20"/>
    </w:rPr>
  </w:style>
  <w:style w:type="paragraph" w:styleId="NoSpacing">
    <w:name w:val="No Spacing"/>
    <w:autoRedefine/>
    <w:uiPriority w:val="1"/>
    <w:qFormat/>
    <w:rsid w:val="006F762B"/>
    <w:pPr>
      <w:spacing w:after="0" w:line="240" w:lineRule="auto"/>
    </w:pPr>
    <w:rPr>
      <w:rFonts w:ascii="Segoe UI Light" w:hAnsi="Segoe UI Light"/>
    </w:rPr>
  </w:style>
  <w:style w:type="table" w:styleId="TableGrid">
    <w:name w:val="Table Grid"/>
    <w:basedOn w:val="TableNormal"/>
    <w:uiPriority w:val="39"/>
    <w:rsid w:val="00777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caid, Ross Andrew</dc:creator>
  <cp:keywords/>
  <dc:description/>
  <cp:lastModifiedBy>Kincaid, Ross Andrew</cp:lastModifiedBy>
  <cp:revision>3</cp:revision>
  <dcterms:created xsi:type="dcterms:W3CDTF">2021-11-24T21:15:00Z</dcterms:created>
  <dcterms:modified xsi:type="dcterms:W3CDTF">2021-12-13T14:02:00Z</dcterms:modified>
</cp:coreProperties>
</file>